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6830D6" w14:textId="4FFEE02E" w:rsidR="00BA4AD2" w:rsidRDefault="00BA4AD2" w:rsidP="004C24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1" locked="0" layoutInCell="1" allowOverlap="1" wp14:anchorId="75C74099" wp14:editId="5A9C392C">
            <wp:simplePos x="0" y="0"/>
            <wp:positionH relativeFrom="column">
              <wp:posOffset>-126146</wp:posOffset>
            </wp:positionH>
            <wp:positionV relativeFrom="paragraph">
              <wp:posOffset>378022</wp:posOffset>
            </wp:positionV>
            <wp:extent cx="6092825" cy="2544445"/>
            <wp:effectExtent l="0" t="0" r="3175" b="0"/>
            <wp:wrapTight wrapText="bothSides">
              <wp:wrapPolygon edited="0">
                <wp:start x="0" y="0"/>
                <wp:lineTo x="0" y="21454"/>
                <wp:lineTo x="21566" y="21454"/>
                <wp:lineTo x="21566" y="0"/>
                <wp:lineTo x="0" y="0"/>
              </wp:wrapPolygon>
            </wp:wrapTight>
            <wp:docPr id="2" name="Picture 2" descr="A picture containing watch, posing, differ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watch, posing, differen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2825" cy="25444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C321B">
        <w:rPr>
          <w:rFonts w:ascii="Times New Roman" w:hAnsi="Times New Roman" w:cs="Times New Roman"/>
        </w:rPr>
        <w:t>Appendix 1</w:t>
      </w:r>
    </w:p>
    <w:p w14:paraId="47F7B789" w14:textId="77777777" w:rsidR="00BA4AD2" w:rsidRDefault="00BA4AD2" w:rsidP="004C2457">
      <w:pPr>
        <w:rPr>
          <w:rFonts w:ascii="Times New Roman" w:hAnsi="Times New Roman" w:cs="Times New Roman"/>
        </w:rPr>
      </w:pPr>
    </w:p>
    <w:p w14:paraId="18130E27" w14:textId="2E12A58B" w:rsidR="00B94E1A" w:rsidRDefault="00B94E1A" w:rsidP="004C2457">
      <w:pPr>
        <w:rPr>
          <w:rFonts w:ascii="Times New Roman" w:hAnsi="Times New Roman" w:cs="Times New Roman"/>
        </w:rPr>
      </w:pPr>
    </w:p>
    <w:p w14:paraId="5B93B260" w14:textId="2CC569EF" w:rsidR="00B94E1A" w:rsidRPr="00973B1A" w:rsidRDefault="00B94E1A" w:rsidP="00B94E1A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</w:pPr>
      <w:r w:rsidRPr="00B94E1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A </w:t>
      </w:r>
      <w:proofErr w:type="gramStart"/>
      <w:r w:rsidRPr="00B94E1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71 year-old</w:t>
      </w:r>
      <w:proofErr w:type="gramEnd"/>
      <w:r w:rsidRPr="00B94E1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 female with no significant past medical history presented with aphasia and unsteady gait and found to have a large left temporal heterogeneously enhancing intra-axial mass</w:t>
      </w:r>
      <w:r w:rsidR="001C321B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, shown in preoperative post-gadolinium T1-</w:t>
      </w:r>
      <w:r w:rsidR="001C321B" w:rsidRPr="001C321B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weighted image in A</w:t>
      </w:r>
      <w:r w:rsidRPr="001C321B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.</w:t>
      </w:r>
      <w:r w:rsidRPr="00B94E1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 Her KPS was 50 </w:t>
      </w:r>
      <w:r w:rsidR="00A43E97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and NANO scale score was 6</w:t>
      </w:r>
      <w:r w:rsidR="00A43E97" w:rsidRPr="00D00A3E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 on admission</w:t>
      </w:r>
      <w:r w:rsidRPr="00B94E1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. She underwent gross total resection of the tumor</w:t>
      </w:r>
      <w:r w:rsidR="001C321B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, </w:t>
      </w:r>
      <w:r w:rsidR="00973B1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demonstrated with postoperative post-</w:t>
      </w:r>
      <w:r w:rsidR="00973B1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gadolinium T1-</w:t>
      </w:r>
      <w:r w:rsidR="00973B1A" w:rsidRPr="001C321B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weighted image</w:t>
      </w:r>
      <w:r w:rsidR="001C321B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 </w:t>
      </w:r>
      <w:r w:rsidR="00973B1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in </w:t>
      </w:r>
      <w:r w:rsidR="001C321B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B and </w:t>
      </w:r>
      <w:r w:rsidR="00973B1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pre-</w:t>
      </w:r>
      <w:r w:rsidR="00973B1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gadolinium T1-</w:t>
      </w:r>
      <w:r w:rsidR="00973B1A" w:rsidRPr="001C321B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weighted image </w:t>
      </w:r>
      <w:r w:rsidR="00973B1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in </w:t>
      </w:r>
      <w:r w:rsidR="001C321B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C</w:t>
      </w:r>
      <w:r w:rsidR="00973B1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 (hyperintens</w:t>
      </w:r>
      <w:r w:rsidR="003409C5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ity</w:t>
      </w:r>
      <w:r w:rsidR="00973B1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 in B and C is blood). Intraoperative ultrasonography (</w:t>
      </w:r>
      <w:proofErr w:type="spellStart"/>
      <w:r w:rsidR="00973B1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ioUS</w:t>
      </w:r>
      <w:proofErr w:type="spellEnd"/>
      <w:r w:rsidR="00973B1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) was used </w:t>
      </w:r>
      <w:r w:rsidR="00E2733B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for</w:t>
      </w:r>
      <w:r w:rsidR="00973B1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 </w:t>
      </w:r>
      <w:r w:rsidR="004E3869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intraoperative imaging and neuronavigation</w:t>
      </w:r>
      <w:r w:rsidR="00973B1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. The </w:t>
      </w:r>
      <w:r w:rsidR="00E2733B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pathology confirmed the diagnosis of glioblastoma multiforme. The </w:t>
      </w:r>
      <w:r w:rsidR="00973B1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tumor was </w:t>
      </w:r>
      <w:r w:rsidRPr="00B94E1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IDH wildtype</w:t>
      </w:r>
      <w:r w:rsidR="00216A13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 and</w:t>
      </w:r>
      <w:r w:rsidRPr="00B94E1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 MGMT </w:t>
      </w:r>
      <w:r w:rsidR="00216A13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promoter was </w:t>
      </w:r>
      <w:r w:rsidR="004B620D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unmethylated</w:t>
      </w:r>
      <w:r w:rsidR="00973B1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.</w:t>
      </w:r>
      <w:r w:rsidRPr="00B94E1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 Her post-operative course was </w:t>
      </w:r>
      <w:proofErr w:type="gramStart"/>
      <w:r w:rsidRPr="00B94E1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uneventful</w:t>
      </w:r>
      <w:proofErr w:type="gramEnd"/>
      <w:r w:rsidRPr="00B94E1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 and she was discharged home on post-operative day 4. Her KPS at discharge was </w:t>
      </w:r>
      <w:r w:rsidR="00216A13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70</w:t>
      </w:r>
      <w:r w:rsidRPr="00B94E1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 and at six week</w:t>
      </w:r>
      <w:r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s</w:t>
      </w:r>
      <w:r w:rsidRPr="00B94E1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 follow up, her KPS was 90</w:t>
      </w:r>
      <w:r w:rsidR="00A43E97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, </w:t>
      </w:r>
      <w:r w:rsidR="00A43E97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while NANO scale score was 2. </w:t>
      </w:r>
    </w:p>
    <w:p w14:paraId="4C2EEECE" w14:textId="77777777" w:rsidR="00B94E1A" w:rsidRPr="00B94E1A" w:rsidRDefault="00B94E1A" w:rsidP="00B94E1A">
      <w:pPr>
        <w:shd w:val="clear" w:color="auto" w:fill="FFFFFF"/>
        <w:textAlignment w:val="baseline"/>
        <w:rPr>
          <w:rFonts w:ascii="Calibri" w:eastAsia="Times New Roman" w:hAnsi="Calibri" w:cs="Times New Roman"/>
          <w:color w:val="000000"/>
        </w:rPr>
      </w:pPr>
    </w:p>
    <w:p w14:paraId="05680417" w14:textId="77777777" w:rsidR="00D00A3E" w:rsidRPr="004E185B" w:rsidRDefault="00D00A3E" w:rsidP="004C2457">
      <w:pPr>
        <w:rPr>
          <w:rFonts w:ascii="Times New Roman" w:hAnsi="Times New Roman" w:cs="Times New Roman"/>
        </w:rPr>
      </w:pPr>
    </w:p>
    <w:sectPr w:rsidR="00D00A3E" w:rsidRPr="004E185B" w:rsidSect="00062E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457"/>
    <w:rsid w:val="00062E81"/>
    <w:rsid w:val="00091B94"/>
    <w:rsid w:val="001C321B"/>
    <w:rsid w:val="00216A13"/>
    <w:rsid w:val="002F0167"/>
    <w:rsid w:val="003409C5"/>
    <w:rsid w:val="003B28B0"/>
    <w:rsid w:val="004B620D"/>
    <w:rsid w:val="004C2457"/>
    <w:rsid w:val="004E185B"/>
    <w:rsid w:val="004E3869"/>
    <w:rsid w:val="00573123"/>
    <w:rsid w:val="00682157"/>
    <w:rsid w:val="007C54CD"/>
    <w:rsid w:val="0082005D"/>
    <w:rsid w:val="00943482"/>
    <w:rsid w:val="00973B1A"/>
    <w:rsid w:val="00A43E97"/>
    <w:rsid w:val="00A4532D"/>
    <w:rsid w:val="00A9306D"/>
    <w:rsid w:val="00B94E1A"/>
    <w:rsid w:val="00BA4AD2"/>
    <w:rsid w:val="00C97351"/>
    <w:rsid w:val="00CD20E0"/>
    <w:rsid w:val="00D00A3E"/>
    <w:rsid w:val="00E2733B"/>
    <w:rsid w:val="00F05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843A0"/>
  <w15:chartTrackingRefBased/>
  <w15:docId w15:val="{24709395-6A54-F546-8A4A-FDED24B50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94E1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514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17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4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4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22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71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yagam, Neelan</dc:creator>
  <cp:keywords/>
  <dc:description/>
  <cp:lastModifiedBy>Microsoft Office User</cp:lastModifiedBy>
  <cp:revision>4</cp:revision>
  <dcterms:created xsi:type="dcterms:W3CDTF">2021-09-23T18:08:00Z</dcterms:created>
  <dcterms:modified xsi:type="dcterms:W3CDTF">2021-09-23T18:24:00Z</dcterms:modified>
</cp:coreProperties>
</file>